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1157" w:rsidRDefault="000D28D9">
      <w:r>
        <w:rPr>
          <w:b/>
        </w:rPr>
        <w:t>Additional file 1</w:t>
      </w:r>
      <w:r w:rsidR="00D14BC3">
        <w:t xml:space="preserve">: Electronic database search strategies for OVID CAB Abstracts, OVID Medline, </w:t>
      </w:r>
      <w:r w:rsidR="00D14BC3" w:rsidRPr="00D14BC3">
        <w:t>Web of Scien</w:t>
      </w:r>
      <w:bookmarkStart w:id="0" w:name="_GoBack"/>
      <w:bookmarkEnd w:id="0"/>
      <w:r w:rsidR="00D14BC3" w:rsidRPr="00D14BC3">
        <w:t>ce, Scopus and ProQuest Dissertations and Theses databases.</w:t>
      </w:r>
    </w:p>
    <w:p w:rsidR="00D14BC3" w:rsidRDefault="00D14BC3"/>
    <w:tbl>
      <w:tblPr>
        <w:tblStyle w:val="TableGrid"/>
        <w:tblW w:w="5000" w:type="pct"/>
        <w:tblLook w:val="04A0"/>
      </w:tblPr>
      <w:tblGrid>
        <w:gridCol w:w="460"/>
        <w:gridCol w:w="8396"/>
      </w:tblGrid>
      <w:tr w:rsidR="00D14BC3" w:rsidRPr="00DC0AB1" w:rsidTr="005515CF"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pPr>
              <w:spacing w:line="480" w:lineRule="auto"/>
              <w:rPr>
                <w:rFonts w:cs="Courier New"/>
              </w:rPr>
            </w:pPr>
          </w:p>
        </w:tc>
        <w:tc>
          <w:tcPr>
            <w:tcW w:w="4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pPr>
              <w:spacing w:line="480" w:lineRule="auto"/>
              <w:rPr>
                <w:rFonts w:cs="Courier New"/>
              </w:rPr>
            </w:pPr>
            <w:r w:rsidRPr="00DC0AB1">
              <w:rPr>
                <w:rFonts w:cs="Courier New"/>
              </w:rPr>
              <w:t>Table 1: Electronic database search strategy for OVID CAB Abstracts &lt;1910 to 2014 Week 13&gt;</w:t>
            </w:r>
          </w:p>
        </w:tc>
      </w:tr>
      <w:tr w:rsidR="00D14BC3" w:rsidRPr="00DC0AB1" w:rsidTr="005515CF"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pPr>
              <w:rPr>
                <w:rFonts w:cs="Courier New"/>
              </w:rPr>
            </w:pPr>
            <w:r w:rsidRPr="00DC0AB1">
              <w:rPr>
                <w:rFonts w:cs="Courier New"/>
              </w:rPr>
              <w:t>1</w:t>
            </w:r>
          </w:p>
        </w:tc>
        <w:tc>
          <w:tcPr>
            <w:tcW w:w="4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pPr>
              <w:rPr>
                <w:rFonts w:cs="Courier New"/>
              </w:rPr>
            </w:pPr>
            <w:r w:rsidRPr="00DC0AB1">
              <w:rPr>
                <w:rFonts w:cs="Courier New"/>
              </w:rPr>
              <w:t>(critical event* review* OR critical event* report* OR critical event* audit* OR critical event meeting* OR critical inciden* review* OR critical inciden* report* OR critical inciden* audit* OR critical inciden* meeting* OR  significant event* review* OR significant event* report* OR significant event* audit* OR significant event* meeting*).af.</w:t>
            </w:r>
          </w:p>
          <w:p w:rsidR="00D14BC3" w:rsidRPr="00DC0AB1" w:rsidRDefault="00D14BC3" w:rsidP="005515CF">
            <w:pPr>
              <w:rPr>
                <w:rFonts w:cs="Courier New"/>
              </w:rPr>
            </w:pPr>
          </w:p>
        </w:tc>
      </w:tr>
      <w:tr w:rsidR="00D14BC3" w:rsidRPr="00DC0AB1" w:rsidTr="005515CF"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pPr>
              <w:rPr>
                <w:rFonts w:cs="Courier New"/>
              </w:rPr>
            </w:pPr>
            <w:r w:rsidRPr="00DC0AB1">
              <w:rPr>
                <w:rFonts w:cs="Courier New"/>
              </w:rPr>
              <w:t>2</w:t>
            </w:r>
          </w:p>
        </w:tc>
        <w:tc>
          <w:tcPr>
            <w:tcW w:w="4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pPr>
              <w:rPr>
                <w:rFonts w:cs="Courier New"/>
              </w:rPr>
            </w:pPr>
            <w:r w:rsidRPr="00DC0AB1">
              <w:rPr>
                <w:rFonts w:cs="Courier New"/>
              </w:rPr>
              <w:t>(chart audit OR chart audits OR chart auditing OR clinical audit OR clinical audits OR clinical auditing OR</w:t>
            </w:r>
            <w:r w:rsidRPr="00DC0AB1">
              <w:rPr>
                <w:rFonts w:cs="Courier New"/>
              </w:rPr>
              <w:br/>
              <w:t>clinical governance OR medical record* audit* OR medical audit* OR outcome* audit* OR process audit* OR prescription* audit* OR medicines audit* OR liability audit*).af.</w:t>
            </w:r>
          </w:p>
          <w:p w:rsidR="00D14BC3" w:rsidRPr="00DC0AB1" w:rsidRDefault="00D14BC3" w:rsidP="005515CF">
            <w:pPr>
              <w:rPr>
                <w:rFonts w:cs="Courier New"/>
              </w:rPr>
            </w:pPr>
          </w:p>
        </w:tc>
      </w:tr>
      <w:tr w:rsidR="00D14BC3" w:rsidRPr="00DC0AB1" w:rsidTr="005515CF"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pPr>
              <w:rPr>
                <w:rFonts w:cs="Courier New"/>
              </w:rPr>
            </w:pPr>
            <w:r w:rsidRPr="00DC0AB1">
              <w:rPr>
                <w:rFonts w:cs="Courier New"/>
              </w:rPr>
              <w:t>3</w:t>
            </w:r>
          </w:p>
        </w:tc>
        <w:tc>
          <w:tcPr>
            <w:tcW w:w="4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pPr>
              <w:rPr>
                <w:rFonts w:cs="Courier New"/>
              </w:rPr>
            </w:pPr>
            <w:r w:rsidRPr="00DC0AB1">
              <w:rPr>
                <w:rFonts w:cs="Courier New"/>
              </w:rPr>
              <w:t>auditing/</w:t>
            </w:r>
          </w:p>
          <w:p w:rsidR="00D14BC3" w:rsidRPr="00DC0AB1" w:rsidRDefault="00D14BC3" w:rsidP="005515CF">
            <w:pPr>
              <w:rPr>
                <w:rFonts w:cs="Courier New"/>
              </w:rPr>
            </w:pPr>
          </w:p>
        </w:tc>
      </w:tr>
      <w:tr w:rsidR="00D14BC3" w:rsidRPr="00DC0AB1" w:rsidTr="005515CF"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pPr>
              <w:rPr>
                <w:rFonts w:cs="Courier New"/>
              </w:rPr>
            </w:pPr>
            <w:r w:rsidRPr="00DC0AB1">
              <w:rPr>
                <w:rFonts w:cs="Courier New"/>
              </w:rPr>
              <w:t>4</w:t>
            </w:r>
          </w:p>
        </w:tc>
        <w:tc>
          <w:tcPr>
            <w:tcW w:w="4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pPr>
              <w:rPr>
                <w:rFonts w:cs="Courier New"/>
              </w:rPr>
            </w:pPr>
            <w:r w:rsidRPr="00DC0AB1">
              <w:rPr>
                <w:rFonts w:cs="Courier New"/>
              </w:rPr>
              <w:t>1 OR 2 OR 3</w:t>
            </w:r>
          </w:p>
          <w:p w:rsidR="00D14BC3" w:rsidRPr="00DC0AB1" w:rsidRDefault="00D14BC3" w:rsidP="005515CF">
            <w:pPr>
              <w:rPr>
                <w:rFonts w:cs="Courier New"/>
              </w:rPr>
            </w:pPr>
          </w:p>
        </w:tc>
      </w:tr>
      <w:tr w:rsidR="00D14BC3" w:rsidRPr="00DC0AB1" w:rsidTr="005515CF"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pPr>
              <w:rPr>
                <w:rFonts w:cs="Courier New"/>
              </w:rPr>
            </w:pPr>
            <w:r w:rsidRPr="00DC0AB1">
              <w:rPr>
                <w:rFonts w:cs="Courier New"/>
              </w:rPr>
              <w:t>5</w:t>
            </w:r>
          </w:p>
        </w:tc>
        <w:tc>
          <w:tcPr>
            <w:tcW w:w="4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pPr>
              <w:rPr>
                <w:rFonts w:cs="Courier New"/>
              </w:rPr>
            </w:pPr>
            <w:r w:rsidRPr="00DC0AB1">
              <w:rPr>
                <w:rFonts w:cs="Courier New"/>
              </w:rPr>
              <w:t>exp veterinary practice/</w:t>
            </w:r>
          </w:p>
          <w:p w:rsidR="00D14BC3" w:rsidRPr="00DC0AB1" w:rsidRDefault="00D14BC3" w:rsidP="005515CF">
            <w:pPr>
              <w:rPr>
                <w:rFonts w:cs="Courier New"/>
              </w:rPr>
            </w:pPr>
          </w:p>
        </w:tc>
      </w:tr>
      <w:tr w:rsidR="00D14BC3" w:rsidRPr="00DC0AB1" w:rsidTr="005515CF"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pPr>
              <w:rPr>
                <w:rFonts w:cs="Courier New"/>
              </w:rPr>
            </w:pPr>
            <w:r w:rsidRPr="00DC0AB1">
              <w:rPr>
                <w:rFonts w:cs="Courier New"/>
              </w:rPr>
              <w:t>6</w:t>
            </w:r>
          </w:p>
        </w:tc>
        <w:tc>
          <w:tcPr>
            <w:tcW w:w="4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pPr>
              <w:rPr>
                <w:rFonts w:cs="Courier New"/>
              </w:rPr>
            </w:pPr>
            <w:r w:rsidRPr="00DC0AB1">
              <w:rPr>
                <w:rFonts w:cs="Courier New"/>
              </w:rPr>
              <w:t>exp veterinary services/</w:t>
            </w:r>
          </w:p>
          <w:p w:rsidR="00D14BC3" w:rsidRPr="00DC0AB1" w:rsidRDefault="00D14BC3" w:rsidP="005515CF">
            <w:pPr>
              <w:rPr>
                <w:rFonts w:cs="Courier New"/>
              </w:rPr>
            </w:pPr>
          </w:p>
        </w:tc>
      </w:tr>
      <w:tr w:rsidR="00D14BC3" w:rsidRPr="00DC0AB1" w:rsidTr="005515CF"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pPr>
              <w:rPr>
                <w:rFonts w:cs="Courier New"/>
              </w:rPr>
            </w:pPr>
            <w:r w:rsidRPr="00DC0AB1">
              <w:rPr>
                <w:rFonts w:cs="Courier New"/>
              </w:rPr>
              <w:t>7</w:t>
            </w:r>
          </w:p>
        </w:tc>
        <w:tc>
          <w:tcPr>
            <w:tcW w:w="4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pPr>
              <w:rPr>
                <w:rFonts w:cs="Courier New"/>
              </w:rPr>
            </w:pPr>
            <w:r w:rsidRPr="00DC0AB1">
              <w:rPr>
                <w:rFonts w:cs="Courier New"/>
              </w:rPr>
              <w:t>exp veterinary science/ or veterinary medicine/ or veterinarians/ or veterinary profession/</w:t>
            </w:r>
          </w:p>
          <w:p w:rsidR="00D14BC3" w:rsidRPr="00DC0AB1" w:rsidRDefault="00D14BC3" w:rsidP="005515CF">
            <w:pPr>
              <w:rPr>
                <w:rFonts w:cs="Courier New"/>
              </w:rPr>
            </w:pPr>
          </w:p>
        </w:tc>
      </w:tr>
      <w:tr w:rsidR="00D14BC3" w:rsidRPr="00DC0AB1" w:rsidTr="005515CF"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pPr>
              <w:rPr>
                <w:rFonts w:cs="Courier New"/>
              </w:rPr>
            </w:pPr>
            <w:r w:rsidRPr="00DC0AB1">
              <w:rPr>
                <w:rFonts w:cs="Courier New"/>
              </w:rPr>
              <w:t>8</w:t>
            </w:r>
          </w:p>
        </w:tc>
        <w:tc>
          <w:tcPr>
            <w:tcW w:w="4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pPr>
              <w:rPr>
                <w:rFonts w:cs="Courier New"/>
              </w:rPr>
            </w:pPr>
            <w:r w:rsidRPr="00DC0AB1">
              <w:rPr>
                <w:rFonts w:cs="Courier New"/>
              </w:rPr>
              <w:t>(veterinary OR veterinarian* OR small animal practice* OR large animal practice* OR equine practice* OR bovine practice* OR dairy practice* OR beef cattle practice* OR mixed practice*).af.</w:t>
            </w:r>
          </w:p>
          <w:p w:rsidR="00D14BC3" w:rsidRPr="00DC0AB1" w:rsidRDefault="00D14BC3" w:rsidP="005515CF">
            <w:pPr>
              <w:rPr>
                <w:rFonts w:cs="Courier New"/>
              </w:rPr>
            </w:pPr>
          </w:p>
        </w:tc>
      </w:tr>
      <w:tr w:rsidR="00D14BC3" w:rsidRPr="00DC0AB1" w:rsidTr="005515CF"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pPr>
              <w:rPr>
                <w:rFonts w:cs="Courier New"/>
              </w:rPr>
            </w:pPr>
            <w:r w:rsidRPr="00DC0AB1">
              <w:rPr>
                <w:rFonts w:cs="Courier New"/>
              </w:rPr>
              <w:t>9</w:t>
            </w:r>
          </w:p>
        </w:tc>
        <w:tc>
          <w:tcPr>
            <w:tcW w:w="4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pPr>
              <w:rPr>
                <w:rFonts w:cs="Courier New"/>
              </w:rPr>
            </w:pPr>
            <w:r w:rsidRPr="00DC0AB1">
              <w:rPr>
                <w:rFonts w:cs="Courier New"/>
              </w:rPr>
              <w:t>5 OR 6 OR 7 OR 8</w:t>
            </w:r>
          </w:p>
          <w:p w:rsidR="00D14BC3" w:rsidRPr="00DC0AB1" w:rsidRDefault="00D14BC3" w:rsidP="005515CF">
            <w:pPr>
              <w:rPr>
                <w:rFonts w:cs="Courier New"/>
              </w:rPr>
            </w:pPr>
          </w:p>
        </w:tc>
      </w:tr>
      <w:tr w:rsidR="00D14BC3" w:rsidRPr="00DC0AB1" w:rsidTr="005515CF"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pPr>
              <w:rPr>
                <w:rFonts w:cs="Courier New"/>
              </w:rPr>
            </w:pPr>
            <w:r w:rsidRPr="00DC0AB1">
              <w:rPr>
                <w:rFonts w:cs="Courier New"/>
              </w:rPr>
              <w:lastRenderedPageBreak/>
              <w:t>10</w:t>
            </w:r>
          </w:p>
        </w:tc>
        <w:tc>
          <w:tcPr>
            <w:tcW w:w="4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pPr>
              <w:rPr>
                <w:rFonts w:cs="Courier New"/>
              </w:rPr>
            </w:pPr>
            <w:r w:rsidRPr="00DC0AB1">
              <w:rPr>
                <w:rFonts w:cs="Courier New"/>
              </w:rPr>
              <w:t>4 and 9</w:t>
            </w:r>
          </w:p>
          <w:p w:rsidR="00D14BC3" w:rsidRPr="00DC0AB1" w:rsidRDefault="00D14BC3" w:rsidP="005515CF">
            <w:pPr>
              <w:rPr>
                <w:rFonts w:cs="Courier New"/>
              </w:rPr>
            </w:pPr>
          </w:p>
        </w:tc>
      </w:tr>
    </w:tbl>
    <w:p w:rsidR="00D14BC3" w:rsidRPr="00DC0AB1" w:rsidRDefault="00D14BC3" w:rsidP="00D14BC3">
      <w:pPr>
        <w:spacing w:after="0" w:line="240" w:lineRule="auto"/>
        <w:rPr>
          <w:lang w:val="en-US"/>
        </w:rPr>
      </w:pPr>
    </w:p>
    <w:p w:rsidR="00D14BC3" w:rsidRPr="00DC0AB1" w:rsidRDefault="00D14BC3" w:rsidP="00D14BC3">
      <w:pPr>
        <w:spacing w:after="0" w:line="240" w:lineRule="auto"/>
      </w:pPr>
      <w:r w:rsidRPr="00DC0AB1">
        <w:t>The forward slash / at the end of a term indicates it is a subject heading</w:t>
      </w:r>
    </w:p>
    <w:p w:rsidR="00D14BC3" w:rsidRDefault="00D14BC3" w:rsidP="00D14BC3">
      <w:pPr>
        <w:spacing w:line="480" w:lineRule="auto"/>
        <w:rPr>
          <w:rFonts w:cs="Courier New"/>
          <w:b/>
          <w:color w:val="C00000"/>
        </w:rPr>
      </w:pPr>
    </w:p>
    <w:tbl>
      <w:tblPr>
        <w:tblStyle w:val="TableGrid"/>
        <w:tblW w:w="0" w:type="auto"/>
        <w:tblLook w:val="04A0"/>
      </w:tblPr>
      <w:tblGrid>
        <w:gridCol w:w="460"/>
        <w:gridCol w:w="8396"/>
      </w:tblGrid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r w:rsidRPr="00DC0AB1">
              <w:rPr>
                <w:rFonts w:cs="Courier New"/>
              </w:rPr>
              <w:t xml:space="preserve">Electronic database search strategy for </w:t>
            </w:r>
            <w:r w:rsidRPr="00DC0AB1">
              <w:rPr>
                <w:b/>
              </w:rPr>
              <w:t>OVID Medline</w:t>
            </w:r>
            <w:r w:rsidRPr="00DC0AB1">
              <w:t xml:space="preserve"> &lt;1946 to 2014 Week 11 &gt;</w:t>
            </w:r>
          </w:p>
          <w:p w:rsidR="00D14BC3" w:rsidRPr="00DC0AB1" w:rsidRDefault="00D14BC3" w:rsidP="005515CF"/>
        </w:tc>
      </w:tr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r w:rsidRPr="00DC0AB1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pPr>
              <w:pStyle w:val="PlainText"/>
              <w:rPr>
                <w:rFonts w:asciiTheme="minorHAnsi" w:hAnsiTheme="minorHAnsi"/>
                <w:szCs w:val="22"/>
                <w:lang w:val="en-CA"/>
              </w:rPr>
            </w:pPr>
            <w:r w:rsidRPr="00DC0AB1">
              <w:rPr>
                <w:rFonts w:asciiTheme="minorHAnsi" w:hAnsiTheme="minorHAnsi"/>
                <w:szCs w:val="22"/>
                <w:lang w:val="en-CA"/>
              </w:rPr>
              <w:t xml:space="preserve">exp Clinical Audit/ </w:t>
            </w:r>
          </w:p>
          <w:p w:rsidR="00D14BC3" w:rsidRPr="00DC0AB1" w:rsidRDefault="00D14BC3" w:rsidP="005515CF"/>
        </w:tc>
      </w:tr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r w:rsidRPr="00DC0AB1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pPr>
              <w:pStyle w:val="PlainText"/>
              <w:rPr>
                <w:rFonts w:asciiTheme="minorHAnsi" w:hAnsiTheme="minorHAnsi"/>
                <w:szCs w:val="22"/>
                <w:lang w:val="en-CA"/>
              </w:rPr>
            </w:pPr>
            <w:r w:rsidRPr="00DC0AB1">
              <w:rPr>
                <w:rFonts w:asciiTheme="minorHAnsi" w:hAnsiTheme="minorHAnsi"/>
                <w:szCs w:val="22"/>
                <w:lang w:val="en-CA"/>
              </w:rPr>
              <w:t xml:space="preserve">  Clinical Governance/</w:t>
            </w:r>
          </w:p>
          <w:p w:rsidR="00D14BC3" w:rsidRPr="00DC0AB1" w:rsidRDefault="00D14BC3" w:rsidP="005515CF"/>
        </w:tc>
      </w:tr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r w:rsidRPr="00DC0AB1"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pPr>
              <w:rPr>
                <w:rFonts w:cs="Courier New"/>
              </w:rPr>
            </w:pPr>
            <w:r w:rsidRPr="00DC0AB1">
              <w:rPr>
                <w:rFonts w:cs="Courier New"/>
              </w:rPr>
              <w:t>(critical event* review* OR critical event* report* OR critical event* audit* OR critical event meeting* OR critical inciden* review* OR critical inciden* report* OR critical inciden* audit* OR critical inciden* meeting* OR  significant event* review* OR significant event* report* OR significant event* audit* OR significant event* meeting*).af.</w:t>
            </w:r>
          </w:p>
          <w:p w:rsidR="00D14BC3" w:rsidRPr="00DC0AB1" w:rsidRDefault="00D14BC3" w:rsidP="005515CF"/>
        </w:tc>
      </w:tr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r w:rsidRPr="00DC0AB1"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pPr>
              <w:rPr>
                <w:rFonts w:cs="Courier New"/>
              </w:rPr>
            </w:pPr>
            <w:r w:rsidRPr="00DC0AB1">
              <w:rPr>
                <w:rFonts w:cs="Courier New"/>
              </w:rPr>
              <w:t>(chart audit OR chart audits OR chart auditing OR clinical audit OR clinical audits OR clinical auditing OR</w:t>
            </w:r>
            <w:r w:rsidRPr="00DC0AB1">
              <w:rPr>
                <w:rFonts w:cs="Courier New"/>
              </w:rPr>
              <w:br/>
              <w:t>clinical governance OR medical record* audit* OR medical audit* OR outcome* audit* OR process audit* OR prescription* audit* OR medicines audit* OR liability audit*).af.</w:t>
            </w:r>
          </w:p>
          <w:p w:rsidR="00D14BC3" w:rsidRPr="00DC0AB1" w:rsidRDefault="00D14BC3" w:rsidP="005515CF"/>
        </w:tc>
      </w:tr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r w:rsidRPr="00DC0AB1"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r w:rsidRPr="00DC0AB1">
              <w:t>(1 or 2 or 3 or 4) not auditory.af.</w:t>
            </w:r>
          </w:p>
          <w:p w:rsidR="00D14BC3" w:rsidRPr="00DC0AB1" w:rsidRDefault="00D14BC3" w:rsidP="005515CF"/>
        </w:tc>
      </w:tr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r w:rsidRPr="00DC0AB1"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pPr>
              <w:pStyle w:val="PlainText"/>
              <w:rPr>
                <w:rFonts w:asciiTheme="minorHAnsi" w:hAnsiTheme="minorHAnsi"/>
                <w:szCs w:val="22"/>
                <w:lang w:val="en-CA"/>
              </w:rPr>
            </w:pPr>
            <w:r w:rsidRPr="00DC0AB1">
              <w:rPr>
                <w:rFonts w:asciiTheme="minorHAnsi" w:hAnsiTheme="minorHAnsi"/>
                <w:szCs w:val="22"/>
                <w:lang w:val="en-CA"/>
              </w:rPr>
              <w:t>exp Veterinary Medicine/</w:t>
            </w:r>
          </w:p>
          <w:p w:rsidR="00D14BC3" w:rsidRPr="00DC0AB1" w:rsidRDefault="00D14BC3" w:rsidP="005515CF"/>
        </w:tc>
      </w:tr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r w:rsidRPr="00DC0AB1"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r w:rsidRPr="00DC0AB1">
              <w:t>Veterinarians/</w:t>
            </w:r>
          </w:p>
          <w:p w:rsidR="00D14BC3" w:rsidRPr="00DC0AB1" w:rsidRDefault="00D14BC3" w:rsidP="005515CF"/>
        </w:tc>
      </w:tr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r w:rsidRPr="00DC0AB1"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pPr>
              <w:rPr>
                <w:rFonts w:cs="Courier New"/>
              </w:rPr>
            </w:pPr>
            <w:r w:rsidRPr="00DC0AB1">
              <w:rPr>
                <w:rFonts w:cs="Courier New"/>
              </w:rPr>
              <w:t>(veterinary OR veterinarian* OR small animal practice* OR large animal practice* OR equine practice* OR bovine practice* OR dairy practice* OR beef cattle practice* OR mixed practice*).af.</w:t>
            </w:r>
          </w:p>
          <w:p w:rsidR="00D14BC3" w:rsidRPr="00DC0AB1" w:rsidRDefault="00D14BC3" w:rsidP="005515CF"/>
        </w:tc>
      </w:tr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r w:rsidRPr="00DC0AB1"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r w:rsidRPr="00DC0AB1">
              <w:t>6 or 7 or 8</w:t>
            </w:r>
          </w:p>
          <w:p w:rsidR="00D14BC3" w:rsidRPr="00DC0AB1" w:rsidRDefault="00D14BC3" w:rsidP="005515CF"/>
        </w:tc>
      </w:tr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r w:rsidRPr="00DC0AB1"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r w:rsidRPr="00DC0AB1">
              <w:t>5 and 9</w:t>
            </w:r>
          </w:p>
          <w:p w:rsidR="00D14BC3" w:rsidRPr="00DC0AB1" w:rsidRDefault="00D14BC3" w:rsidP="005515CF"/>
        </w:tc>
      </w:tr>
    </w:tbl>
    <w:p w:rsidR="00D14BC3" w:rsidRPr="00DC0AB1" w:rsidRDefault="00D14BC3" w:rsidP="00D14BC3">
      <w:pPr>
        <w:spacing w:after="0" w:line="240" w:lineRule="auto"/>
        <w:rPr>
          <w:lang w:val="en-US"/>
        </w:rPr>
      </w:pPr>
    </w:p>
    <w:p w:rsidR="00D14BC3" w:rsidRPr="00DC0AB1" w:rsidRDefault="00D14BC3" w:rsidP="00D14BC3">
      <w:pPr>
        <w:spacing w:after="0" w:line="240" w:lineRule="auto"/>
      </w:pPr>
      <w:r w:rsidRPr="00DC0AB1">
        <w:t>The forward slash / at the end of a term indicates it is a subject heading</w:t>
      </w:r>
    </w:p>
    <w:p w:rsidR="00D14BC3" w:rsidRDefault="00D14BC3" w:rsidP="00D14BC3">
      <w:pPr>
        <w:spacing w:after="0" w:line="240" w:lineRule="auto"/>
        <w:rPr>
          <w:color w:val="C00000"/>
        </w:rPr>
      </w:pPr>
    </w:p>
    <w:p w:rsidR="00D14BC3" w:rsidRDefault="00D14BC3" w:rsidP="00D14BC3">
      <w:pPr>
        <w:spacing w:after="0" w:line="240" w:lineRule="auto"/>
        <w:rPr>
          <w:color w:val="C00000"/>
        </w:rPr>
      </w:pPr>
    </w:p>
    <w:p w:rsidR="00D14BC3" w:rsidRDefault="00D14BC3" w:rsidP="00D14BC3">
      <w:pPr>
        <w:spacing w:after="0" w:line="240" w:lineRule="auto"/>
        <w:rPr>
          <w:color w:val="C00000"/>
        </w:rPr>
      </w:pPr>
    </w:p>
    <w:tbl>
      <w:tblPr>
        <w:tblStyle w:val="TableGrid"/>
        <w:tblW w:w="0" w:type="auto"/>
        <w:tblLook w:val="04A0"/>
      </w:tblPr>
      <w:tblGrid>
        <w:gridCol w:w="475"/>
        <w:gridCol w:w="8381"/>
      </w:tblGrid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r w:rsidRPr="00DC0AB1">
              <w:t xml:space="preserve">Electronic database search strategy for </w:t>
            </w:r>
            <w:r w:rsidRPr="00DC0AB1">
              <w:rPr>
                <w:b/>
              </w:rPr>
              <w:t>Web of Science</w:t>
            </w:r>
          </w:p>
          <w:p w:rsidR="00D14BC3" w:rsidRPr="00DC0AB1" w:rsidRDefault="00D14BC3" w:rsidP="005515CF">
            <w:pPr>
              <w:rPr>
                <w:i/>
              </w:rPr>
            </w:pPr>
            <w:r w:rsidRPr="00DC0AB1">
              <w:rPr>
                <w:i/>
              </w:rPr>
              <w:t>Indexes=SCI-EXPANDED, SSCI, CPCI-S, CPCI-SSH Timespan=1900-2014</w:t>
            </w:r>
          </w:p>
          <w:p w:rsidR="00D14BC3" w:rsidRPr="00DC0AB1" w:rsidRDefault="00D14BC3" w:rsidP="005515CF"/>
        </w:tc>
      </w:tr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r w:rsidRPr="00DC0AB1">
              <w:t>#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r w:rsidRPr="00DC0AB1">
              <w:rPr>
                <w:bCs/>
              </w:rPr>
              <w:t>TOPIC:</w:t>
            </w:r>
            <w:r w:rsidRPr="00DC0AB1">
              <w:t xml:space="preserve"> (“critical event* review*” OR “critical event* report*” OR “critical event* audit*” OR “critical event* meeting*” OR “critical inciden* review*” OR “critical inciden* report*” OR “critical inciden* audit*” OR “critical inciden* meeting*” OR “significant event* review*” OR “significant event* report*” OR “significant event* audit*” OR “significant event* meeting*”)</w:t>
            </w:r>
          </w:p>
          <w:p w:rsidR="00D14BC3" w:rsidRPr="00DC0AB1" w:rsidRDefault="00D14BC3" w:rsidP="005515CF"/>
        </w:tc>
      </w:tr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r w:rsidRPr="00DC0AB1">
              <w:t>#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r w:rsidRPr="00DC0AB1">
              <w:rPr>
                <w:bCs/>
              </w:rPr>
              <w:t>TOPIC:</w:t>
            </w:r>
            <w:r w:rsidRPr="00DC0AB1">
              <w:t xml:space="preserve"> (“chart audit” OR “chart audits” OR “chart auditing” OR “clinical audit” OR “clinical audits” OR “clinical auditing” OR “clinical governance” OR “medical record* audit*” OR “medical audit*” OR “outcome* audit*” OR “process audit*” OR “prescription* audit*” OR “medicines audit*” OR “liability audit*”)</w:t>
            </w:r>
          </w:p>
          <w:p w:rsidR="00D14BC3" w:rsidRPr="00DC0AB1" w:rsidRDefault="00D14BC3" w:rsidP="005515CF"/>
        </w:tc>
      </w:tr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r w:rsidRPr="00DC0AB1">
              <w:t>#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r w:rsidRPr="00DC0AB1">
              <w:t>#2 OR #1</w:t>
            </w:r>
          </w:p>
          <w:p w:rsidR="00D14BC3" w:rsidRPr="00DC0AB1" w:rsidRDefault="00D14BC3" w:rsidP="005515CF"/>
        </w:tc>
      </w:tr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r w:rsidRPr="00DC0AB1">
              <w:t>#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r w:rsidRPr="00DC0AB1">
              <w:rPr>
                <w:bCs/>
              </w:rPr>
              <w:t>TOPIC:</w:t>
            </w:r>
            <w:r w:rsidRPr="00DC0AB1">
              <w:t xml:space="preserve"> (veterinary OR veterinarian* OR “small animal practice*” OR “large animal practice*” OR “equine practice*” OR “mixed practice*” OR “bovine practice*” OR “dairy practice*” OR “beef cattle practice*”)</w:t>
            </w:r>
          </w:p>
          <w:p w:rsidR="00D14BC3" w:rsidRPr="00DC0AB1" w:rsidRDefault="00D14BC3" w:rsidP="005515CF"/>
        </w:tc>
      </w:tr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r w:rsidRPr="00DC0AB1">
              <w:t>#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r w:rsidRPr="00DC0AB1">
              <w:t>#3 AND #4</w:t>
            </w:r>
          </w:p>
          <w:p w:rsidR="00D14BC3" w:rsidRPr="00DC0AB1" w:rsidRDefault="00D14BC3" w:rsidP="005515CF"/>
        </w:tc>
      </w:tr>
    </w:tbl>
    <w:p w:rsidR="00D14BC3" w:rsidRPr="00DC0AB1" w:rsidRDefault="00D14BC3" w:rsidP="00D14BC3">
      <w:pPr>
        <w:spacing w:after="0" w:line="240" w:lineRule="auto"/>
        <w:rPr>
          <w:lang w:val="en-US"/>
        </w:rPr>
      </w:pPr>
    </w:p>
    <w:p w:rsidR="00D14BC3" w:rsidRPr="00DC0AB1" w:rsidRDefault="00D14BC3" w:rsidP="00D14BC3">
      <w:pPr>
        <w:spacing w:after="0" w:line="240" w:lineRule="auto"/>
      </w:pPr>
    </w:p>
    <w:tbl>
      <w:tblPr>
        <w:tblStyle w:val="TableGrid"/>
        <w:tblW w:w="0" w:type="auto"/>
        <w:tblLook w:val="04A0"/>
      </w:tblPr>
      <w:tblGrid>
        <w:gridCol w:w="338"/>
        <w:gridCol w:w="8518"/>
      </w:tblGrid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r w:rsidRPr="00DC0AB1">
              <w:t xml:space="preserve">Electronic database search strategy for </w:t>
            </w:r>
            <w:r w:rsidRPr="00DC0AB1">
              <w:rPr>
                <w:b/>
              </w:rPr>
              <w:t>Scopus</w:t>
            </w:r>
          </w:p>
          <w:p w:rsidR="00D14BC3" w:rsidRPr="00DC0AB1" w:rsidRDefault="00D14BC3" w:rsidP="005515CF"/>
        </w:tc>
      </w:tr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r w:rsidRPr="00DC0AB1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pPr>
              <w:rPr>
                <w:rFonts w:cs="Courier New"/>
              </w:rPr>
            </w:pPr>
            <w:r w:rsidRPr="00DC0AB1">
              <w:rPr>
                <w:rFonts w:cs="Courier New"/>
              </w:rPr>
              <w:t>TITLE-ABS-KEY((critical PRE/2 event* PRE/2 review*) OR (critical PRE/2 event* PRE/2 report*) OR (critical PRE/2  event* PRE/2 audit*) OR (critical PRE/2 event PRE/2 meeting*) OR (critical PRE/2 inciden* PRE/2 review*) OR (critical PRE/2 inciden* PRE/2 report*) OR (critical PRE/2 inciden* PRE/2 audit*) OR (critical PRE/2 inciden* PRE/2 meeting*) OR  (significant PRE/2 event* PRE/2 review*) OR (significant PRE/2 event* PRE/2 report*) OR (significant PRE/2 event* PRE/2 audit*) OR (significant PRE/2 event* PRE/2 meeting*))</w:t>
            </w:r>
          </w:p>
          <w:p w:rsidR="00D14BC3" w:rsidRPr="00DC0AB1" w:rsidRDefault="00D14BC3" w:rsidP="005515CF"/>
        </w:tc>
      </w:tr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r w:rsidRPr="00DC0AB1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r w:rsidRPr="00DC0AB1">
              <w:rPr>
                <w:rFonts w:cs="Courier New"/>
              </w:rPr>
              <w:t>TITLE-ABS-KEY((chart PRE/2 audit) OR (chart PRE/2 audits) OR (chart PRE/2 auditing) OR (clinical PRE/2 audit) OR (clinical PRE/2 audits) OR (clinical PRE/2 auditing) OR (clinical PRE/2 governance) OR (medical PRE/2 record* audit*) OR (medical PRE/2 audit*) OR (outcome* PRE/2 audit*) OR (process PRE/2 audit*) OR (prescription* PRE/2 audit*) OR (medicines PRE/2 audit*) OR (liability PRE/2 audit*))</w:t>
            </w:r>
          </w:p>
          <w:p w:rsidR="00D14BC3" w:rsidRPr="00DC0AB1" w:rsidRDefault="00D14BC3" w:rsidP="005515CF"/>
        </w:tc>
      </w:tr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r w:rsidRPr="00DC0AB1"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r w:rsidRPr="00DC0AB1">
              <w:t>2 OR 1</w:t>
            </w:r>
          </w:p>
          <w:p w:rsidR="00D14BC3" w:rsidRPr="00DC0AB1" w:rsidRDefault="00D14BC3" w:rsidP="005515CF"/>
        </w:tc>
      </w:tr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r w:rsidRPr="00DC0AB1"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pPr>
              <w:rPr>
                <w:rFonts w:cs="Courier New"/>
              </w:rPr>
            </w:pPr>
            <w:r w:rsidRPr="00DC0AB1">
              <w:rPr>
                <w:rFonts w:cs="Courier New"/>
              </w:rPr>
              <w:t>TITLE-ABS-KEY(veterinary OR veterinarian* OR (small PRE/1 animal PRE/1 practice*) OR (large PRE/1 animal PRE/1 practice*) OR (equine PRE/1 practice*) OR (bovine PRE/1 practice*) OR (dairy PRE/1 practice*) OR (beef PRE/1  cattle PRE/1 practice*) OR (mixed PRE/2 practice*))</w:t>
            </w:r>
          </w:p>
          <w:p w:rsidR="00D14BC3" w:rsidRPr="00DC0AB1" w:rsidRDefault="00D14BC3" w:rsidP="005515CF"/>
        </w:tc>
      </w:tr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r w:rsidRPr="00DC0AB1"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r w:rsidRPr="00DC0AB1">
              <w:t>3 AND 4</w:t>
            </w:r>
          </w:p>
          <w:p w:rsidR="00D14BC3" w:rsidRPr="00DC0AB1" w:rsidRDefault="00D14BC3" w:rsidP="005515CF"/>
        </w:tc>
      </w:tr>
    </w:tbl>
    <w:p w:rsidR="00D14BC3" w:rsidRPr="00DC0AB1" w:rsidRDefault="00D14BC3" w:rsidP="00D14BC3">
      <w:pPr>
        <w:spacing w:after="0" w:line="240" w:lineRule="auto"/>
        <w:rPr>
          <w:lang w:val="en-US"/>
        </w:rPr>
      </w:pPr>
    </w:p>
    <w:p w:rsidR="00D14BC3" w:rsidRPr="00DC0AB1" w:rsidRDefault="00D14BC3" w:rsidP="00D14BC3">
      <w:pPr>
        <w:spacing w:after="0" w:line="240" w:lineRule="auto"/>
      </w:pPr>
      <w:r w:rsidRPr="00DC0AB1">
        <w:rPr>
          <w:bCs/>
        </w:rPr>
        <w:t>PRE/n denotes</w:t>
      </w:r>
      <w:r w:rsidRPr="00DC0AB1">
        <w:t> "precedes by", where the first term in the search must precede the second by a specified number of terms (n).</w:t>
      </w:r>
    </w:p>
    <w:p w:rsidR="00D14BC3" w:rsidRDefault="00D14BC3" w:rsidP="00D14BC3">
      <w:pPr>
        <w:spacing w:after="0" w:line="240" w:lineRule="auto"/>
        <w:rPr>
          <w:color w:val="C00000"/>
        </w:rPr>
      </w:pPr>
    </w:p>
    <w:p w:rsidR="00D14BC3" w:rsidRDefault="00D14BC3" w:rsidP="00D14BC3">
      <w:pPr>
        <w:spacing w:after="0" w:line="240" w:lineRule="auto"/>
        <w:rPr>
          <w:color w:val="C00000"/>
        </w:rPr>
      </w:pPr>
    </w:p>
    <w:p w:rsidR="00D14BC3" w:rsidRDefault="00D14BC3" w:rsidP="00D14BC3">
      <w:pPr>
        <w:spacing w:after="0" w:line="240" w:lineRule="auto"/>
        <w:rPr>
          <w:color w:val="C00000"/>
        </w:rPr>
      </w:pPr>
    </w:p>
    <w:p w:rsidR="00D14BC3" w:rsidRDefault="00D14BC3" w:rsidP="00D14BC3">
      <w:pPr>
        <w:spacing w:after="0" w:line="240" w:lineRule="auto"/>
        <w:rPr>
          <w:color w:val="C00000"/>
        </w:rPr>
      </w:pPr>
    </w:p>
    <w:p w:rsidR="00D14BC3" w:rsidRDefault="00D14BC3" w:rsidP="00D14BC3">
      <w:pPr>
        <w:spacing w:after="0" w:line="240" w:lineRule="auto"/>
        <w:rPr>
          <w:color w:val="C00000"/>
        </w:rPr>
      </w:pPr>
    </w:p>
    <w:p w:rsidR="00D14BC3" w:rsidRDefault="00D14BC3" w:rsidP="00D14BC3">
      <w:pPr>
        <w:spacing w:after="0" w:line="240" w:lineRule="auto"/>
        <w:rPr>
          <w:color w:val="C00000"/>
        </w:rPr>
      </w:pPr>
    </w:p>
    <w:p w:rsidR="00D14BC3" w:rsidRDefault="00D14BC3" w:rsidP="00D14BC3">
      <w:pPr>
        <w:spacing w:after="0" w:line="240" w:lineRule="auto"/>
        <w:rPr>
          <w:color w:val="C00000"/>
        </w:rPr>
      </w:pPr>
    </w:p>
    <w:p w:rsidR="00D14BC3" w:rsidRDefault="00D14BC3" w:rsidP="00D14BC3">
      <w:pPr>
        <w:spacing w:after="0" w:line="240" w:lineRule="auto"/>
        <w:rPr>
          <w:color w:val="C00000"/>
        </w:rPr>
      </w:pPr>
    </w:p>
    <w:tbl>
      <w:tblPr>
        <w:tblStyle w:val="TableGrid"/>
        <w:tblW w:w="0" w:type="auto"/>
        <w:tblLook w:val="04A0"/>
      </w:tblPr>
      <w:tblGrid>
        <w:gridCol w:w="338"/>
        <w:gridCol w:w="8518"/>
      </w:tblGrid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r w:rsidRPr="00DC0AB1">
              <w:t xml:space="preserve">Electronic database search strategy for </w:t>
            </w:r>
            <w:r w:rsidRPr="00DC0AB1">
              <w:rPr>
                <w:b/>
              </w:rPr>
              <w:t>ProQuest Dissertations and Theses</w:t>
            </w:r>
          </w:p>
          <w:p w:rsidR="00D14BC3" w:rsidRPr="00DC0AB1" w:rsidRDefault="00D14BC3" w:rsidP="005515CF"/>
        </w:tc>
      </w:tr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r w:rsidRPr="00DC0AB1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pPr>
              <w:rPr>
                <w:rFonts w:cs="Courier New"/>
              </w:rPr>
            </w:pPr>
            <w:r w:rsidRPr="00DC0AB1">
              <w:rPr>
                <w:rFonts w:cs="Courier New"/>
              </w:rPr>
              <w:t>(all((critical PRE/2 event* PRE/2 review*) OR (critical PRE/2 event* PRE/2 report*) OR (critical PRE/2  event* PRE/2 audit*) OR (critical PRE/2 event PRE/2 meeting*) OR (critical PRE/2 inciden* PRE/2 review*) OR (critical PRE/2 inciden* PRE/2 report*) OR (critical PRE/2 inciden* PRE/2 audit*) OR (critical PRE/2 inciden* PRE/2 meeting*) OR  (significant PRE/2 event* PRE/2 review*) OR (significant PRE/2 event* PRE/2 report*) OR (significant PRE/2 event* PRE/2 audit*) OR (significant PRE/2 event* PRE/2 meeting*))</w:t>
            </w:r>
          </w:p>
          <w:p w:rsidR="00D14BC3" w:rsidRPr="00DC0AB1" w:rsidRDefault="00D14BC3" w:rsidP="005515CF"/>
        </w:tc>
      </w:tr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r w:rsidRPr="00DC0AB1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r w:rsidRPr="00DC0AB1">
              <w:rPr>
                <w:rFonts w:cs="Courier New"/>
              </w:rPr>
              <w:t>(all((chart PRE/2 audit) OR (chart PRE/2 audits) OR (chart PRE/2 auditing) OR (clinical PRE/2 audit) OR (clinical PRE/2 audits) OR (clinical PRE/2 auditing) OR (clinical PRE/2 governance) OR (medical PRE/2 record* audit*) OR (medical PRE/2 audit*) OR (outcome* PRE/2 audit*) OR (process PRE/2 audit*) OR (prescription* PRE/2 audit*) OR (medicines PRE/2 audit*) OR (liability PRE/2 audit*))</w:t>
            </w:r>
          </w:p>
          <w:p w:rsidR="00D14BC3" w:rsidRPr="00DC0AB1" w:rsidRDefault="00D14BC3" w:rsidP="005515CF"/>
        </w:tc>
      </w:tr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r w:rsidRPr="00DC0AB1"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r w:rsidRPr="00DC0AB1">
              <w:t>2 OR 1</w:t>
            </w:r>
          </w:p>
          <w:p w:rsidR="00D14BC3" w:rsidRPr="00DC0AB1" w:rsidRDefault="00D14BC3" w:rsidP="005515CF"/>
        </w:tc>
      </w:tr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r w:rsidRPr="00DC0AB1"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pPr>
              <w:rPr>
                <w:rFonts w:cs="Courier New"/>
              </w:rPr>
            </w:pPr>
            <w:r w:rsidRPr="00DC0AB1">
              <w:rPr>
                <w:rFonts w:cs="Courier New"/>
              </w:rPr>
              <w:t>(all(veterinary OR veterinarian* OR (small PRE/1 animal PRE/1 practice*) OR (large PRE/1 animal PRE/1 practice*) OR (equine PRE/1 practice*) OR (bovine PRE/1 practice*) OR (dairy PRE/1 practice*) OR (beef PRE/1  cattle PRE/1 practice*) OR (mixed PRE/2 practice*))</w:t>
            </w:r>
          </w:p>
          <w:p w:rsidR="00D14BC3" w:rsidRPr="00DC0AB1" w:rsidRDefault="00D14BC3" w:rsidP="005515CF"/>
        </w:tc>
      </w:tr>
      <w:tr w:rsidR="00D14BC3" w:rsidRPr="00DC0AB1" w:rsidTr="005515C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BC3" w:rsidRPr="00DC0AB1" w:rsidRDefault="00D14BC3" w:rsidP="005515CF">
            <w:r w:rsidRPr="00DC0AB1"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BC3" w:rsidRPr="00DC0AB1" w:rsidRDefault="00D14BC3" w:rsidP="005515CF">
            <w:r w:rsidRPr="00DC0AB1">
              <w:t>3 AND 4</w:t>
            </w:r>
          </w:p>
          <w:p w:rsidR="00D14BC3" w:rsidRPr="00DC0AB1" w:rsidRDefault="00D14BC3" w:rsidP="005515CF"/>
        </w:tc>
      </w:tr>
    </w:tbl>
    <w:p w:rsidR="00D14BC3" w:rsidRPr="00DC0AB1" w:rsidRDefault="00D14BC3" w:rsidP="00D14BC3">
      <w:pPr>
        <w:spacing w:after="0" w:line="240" w:lineRule="auto"/>
        <w:rPr>
          <w:lang w:val="en-US"/>
        </w:rPr>
      </w:pPr>
    </w:p>
    <w:p w:rsidR="00D14BC3" w:rsidRPr="00DC0AB1" w:rsidRDefault="00D14BC3" w:rsidP="00D14BC3">
      <w:pPr>
        <w:spacing w:after="0" w:line="240" w:lineRule="auto"/>
      </w:pPr>
      <w:r w:rsidRPr="00DC0AB1">
        <w:rPr>
          <w:bCs/>
        </w:rPr>
        <w:t>PRE/n denotes</w:t>
      </w:r>
      <w:r w:rsidRPr="00DC0AB1">
        <w:t> "precedes by", where the first term in the search must precede the second by a specified number of terms (n).</w:t>
      </w:r>
    </w:p>
    <w:p w:rsidR="00D14BC3" w:rsidRDefault="00D14BC3"/>
    <w:sectPr w:rsidR="00D14BC3" w:rsidSect="00FB31F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defaultTabStop w:val="720"/>
  <w:characterSpacingControl w:val="doNotCompress"/>
  <w:savePreviewPicture/>
  <w:compat>
    <w:useFELayout/>
  </w:compat>
  <w:rsids>
    <w:rsidRoot w:val="00D14BC3"/>
    <w:rsid w:val="000D28D9"/>
    <w:rsid w:val="003B3703"/>
    <w:rsid w:val="005316C0"/>
    <w:rsid w:val="00BF1157"/>
    <w:rsid w:val="00D14BC3"/>
    <w:rsid w:val="00FB31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BC3"/>
    <w:pPr>
      <w:spacing w:after="160" w:line="259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4BC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D14BC3"/>
    <w:pPr>
      <w:spacing w:after="0" w:line="240" w:lineRule="auto"/>
    </w:pPr>
    <w:rPr>
      <w:rFonts w:ascii="Calibri" w:hAnsi="Calibri" w:cs="Consolas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14BC3"/>
    <w:rPr>
      <w:rFonts w:ascii="Calibri" w:eastAsiaTheme="minorHAnsi" w:hAnsi="Calibri" w:cs="Consolas"/>
      <w:sz w:val="22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BC3"/>
    <w:pPr>
      <w:spacing w:after="160" w:line="259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4BC3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D14BC3"/>
    <w:pPr>
      <w:spacing w:after="0" w:line="240" w:lineRule="auto"/>
    </w:pPr>
    <w:rPr>
      <w:rFonts w:ascii="Calibri" w:hAnsi="Calibri" w:cs="Consolas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14BC3"/>
    <w:rPr>
      <w:rFonts w:ascii="Calibri" w:eastAsiaTheme="minorHAnsi" w:hAnsi="Calibri" w:cs="Consolas"/>
      <w:sz w:val="22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57</Words>
  <Characters>5459</Characters>
  <Application>Microsoft Office Word</Application>
  <DocSecurity>0</DocSecurity>
  <Lines>45</Lines>
  <Paragraphs>12</Paragraphs>
  <ScaleCrop>false</ScaleCrop>
  <Company/>
  <LinksUpToDate>false</LinksUpToDate>
  <CharactersWithSpaces>6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ang</dc:creator>
  <cp:keywords/>
  <dc:description/>
  <cp:lastModifiedBy>caskin</cp:lastModifiedBy>
  <cp:revision>3</cp:revision>
  <dcterms:created xsi:type="dcterms:W3CDTF">2015-04-06T19:46:00Z</dcterms:created>
  <dcterms:modified xsi:type="dcterms:W3CDTF">2016-02-18T21:48:00Z</dcterms:modified>
</cp:coreProperties>
</file>